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439795" w14:textId="77777777" w:rsidR="00000F43" w:rsidRPr="00240FA8" w:rsidRDefault="00000F43" w:rsidP="00000F43">
      <w:pPr>
        <w:rPr>
          <w:rFonts w:ascii="Arial" w:hAnsi="Arial" w:cs="Arial"/>
        </w:rPr>
      </w:pPr>
      <w:bookmarkStart w:id="0" w:name="_GoBack"/>
      <w:bookmarkEnd w:id="0"/>
      <w:r>
        <w:rPr>
          <w:rFonts w:ascii="Arial" w:hAnsi="Arial" w:cs="Arial"/>
          <w:noProof/>
        </w:rPr>
        <w:drawing>
          <wp:inline distT="0" distB="0" distL="0" distR="0" wp14:anchorId="634AB30D" wp14:editId="43C3D369">
            <wp:extent cx="5943600" cy="2971800"/>
            <wp:effectExtent l="0" t="0" r="0" b="0"/>
            <wp:docPr id="1276252562" name="Picture 2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76252562" name="Picture 2" descr="Chart, scatter chart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71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7E4403" w14:textId="15D2890A" w:rsidR="00EB3FE3" w:rsidRPr="00000F43" w:rsidRDefault="00000F43">
      <w:pPr>
        <w:rPr>
          <w:rFonts w:ascii="Arial" w:hAnsi="Arial" w:cs="Arial"/>
        </w:rPr>
      </w:pPr>
      <w:r>
        <w:rPr>
          <w:rFonts w:ascii="Arial" w:hAnsi="Arial" w:cs="Arial"/>
          <w:b/>
          <w:bCs/>
        </w:rPr>
        <w:t xml:space="preserve">S2 </w:t>
      </w:r>
      <w:r w:rsidRPr="003E5FD1">
        <w:rPr>
          <w:rFonts w:ascii="Arial" w:hAnsi="Arial" w:cs="Arial"/>
          <w:b/>
          <w:bCs/>
        </w:rPr>
        <w:t>Fig</w:t>
      </w:r>
      <w:r>
        <w:rPr>
          <w:rFonts w:ascii="Arial" w:hAnsi="Arial" w:cs="Arial"/>
        </w:rPr>
        <w:t>.</w:t>
      </w:r>
      <w:r w:rsidRPr="00240FA8">
        <w:rPr>
          <w:rFonts w:ascii="Arial" w:hAnsi="Arial" w:cs="Arial"/>
        </w:rPr>
        <w:t xml:space="preserve"> </w:t>
      </w:r>
      <w:r w:rsidRPr="003E5FD1">
        <w:rPr>
          <w:rFonts w:ascii="Arial" w:hAnsi="Arial" w:cs="Arial"/>
        </w:rPr>
        <w:t>Scatter plot depicting the correlation between BMI and COVID-19 severity GWAS effect sizes (betas) using only overlapping SNPs between BMI and COVID-19 severity GWAS and the PRS-CS LD reference panel (1.1M SNPs). (A) Unweighted betas; (B) PRSCS-weighted betas. Blue lines represent regression lines, while orange lines represent identity lines. Correlation coefficients for unweighted and PRSCS-weighted betas are 0.043 and 0.011, respectively.</w:t>
      </w:r>
      <w:r>
        <w:rPr>
          <w:rFonts w:ascii="Arial" w:hAnsi="Arial" w:cs="Arial"/>
        </w:rPr>
        <w:t xml:space="preserve"> </w:t>
      </w:r>
    </w:p>
    <w:sectPr w:rsidR="00EB3FE3" w:rsidRPr="00000F43" w:rsidSect="00DE262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0F43"/>
    <w:rsid w:val="00000F43"/>
    <w:rsid w:val="00026AA3"/>
    <w:rsid w:val="00064322"/>
    <w:rsid w:val="00066C60"/>
    <w:rsid w:val="0009115A"/>
    <w:rsid w:val="000E10E9"/>
    <w:rsid w:val="001065A2"/>
    <w:rsid w:val="00127EDF"/>
    <w:rsid w:val="00164058"/>
    <w:rsid w:val="001A718B"/>
    <w:rsid w:val="001D4778"/>
    <w:rsid w:val="00207649"/>
    <w:rsid w:val="00225751"/>
    <w:rsid w:val="002579D6"/>
    <w:rsid w:val="00264360"/>
    <w:rsid w:val="00282EBB"/>
    <w:rsid w:val="002B7041"/>
    <w:rsid w:val="002C0B23"/>
    <w:rsid w:val="00311DAD"/>
    <w:rsid w:val="003639FE"/>
    <w:rsid w:val="00387146"/>
    <w:rsid w:val="00451C46"/>
    <w:rsid w:val="0048403D"/>
    <w:rsid w:val="004A4D10"/>
    <w:rsid w:val="004B04D2"/>
    <w:rsid w:val="004B66D9"/>
    <w:rsid w:val="004C6578"/>
    <w:rsid w:val="00505600"/>
    <w:rsid w:val="00532DB3"/>
    <w:rsid w:val="00586FD7"/>
    <w:rsid w:val="0059054E"/>
    <w:rsid w:val="005A7813"/>
    <w:rsid w:val="005C7BE9"/>
    <w:rsid w:val="005D5760"/>
    <w:rsid w:val="00613E1F"/>
    <w:rsid w:val="00633C68"/>
    <w:rsid w:val="006A465E"/>
    <w:rsid w:val="006C085C"/>
    <w:rsid w:val="006D6124"/>
    <w:rsid w:val="00707A34"/>
    <w:rsid w:val="00772C41"/>
    <w:rsid w:val="007B64A6"/>
    <w:rsid w:val="007B6751"/>
    <w:rsid w:val="007F3819"/>
    <w:rsid w:val="00891D59"/>
    <w:rsid w:val="008D2C68"/>
    <w:rsid w:val="00965060"/>
    <w:rsid w:val="00982E2E"/>
    <w:rsid w:val="009C3751"/>
    <w:rsid w:val="009E29D8"/>
    <w:rsid w:val="009F1C6E"/>
    <w:rsid w:val="00A263F8"/>
    <w:rsid w:val="00A448B9"/>
    <w:rsid w:val="00A87CA4"/>
    <w:rsid w:val="00AA6851"/>
    <w:rsid w:val="00B27B2E"/>
    <w:rsid w:val="00B5007A"/>
    <w:rsid w:val="00BC4CA6"/>
    <w:rsid w:val="00BF15C8"/>
    <w:rsid w:val="00C12C63"/>
    <w:rsid w:val="00C60F89"/>
    <w:rsid w:val="00C925F8"/>
    <w:rsid w:val="00CE779D"/>
    <w:rsid w:val="00CF0A63"/>
    <w:rsid w:val="00D127F6"/>
    <w:rsid w:val="00D44272"/>
    <w:rsid w:val="00D80B44"/>
    <w:rsid w:val="00DA6DC2"/>
    <w:rsid w:val="00DE2629"/>
    <w:rsid w:val="00E0752E"/>
    <w:rsid w:val="00E74B94"/>
    <w:rsid w:val="00E9200C"/>
    <w:rsid w:val="00EA7AC5"/>
    <w:rsid w:val="00EB3FE3"/>
    <w:rsid w:val="00EB5CEE"/>
    <w:rsid w:val="00EC3ACC"/>
    <w:rsid w:val="00F053F6"/>
    <w:rsid w:val="00F14E5F"/>
    <w:rsid w:val="00F61FF4"/>
    <w:rsid w:val="00F67C06"/>
    <w:rsid w:val="00FC3B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E2384B0"/>
  <w15:chartTrackingRefBased/>
  <w15:docId w15:val="{FF53E317-456D-3F4E-AA11-F8B4123525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O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0F43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8</Words>
  <Characters>388</Characters>
  <Application>Microsoft Office Word</Application>
  <DocSecurity>0</DocSecurity>
  <Lines>3</Lines>
  <Paragraphs>1</Paragraphs>
  <ScaleCrop>false</ScaleCrop>
  <Company/>
  <LinksUpToDate>false</LinksUpToDate>
  <CharactersWithSpaces>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itsche, Lars</dc:creator>
  <cp:keywords/>
  <dc:description/>
  <cp:lastModifiedBy>Fritsche, Lars</cp:lastModifiedBy>
  <cp:revision>1</cp:revision>
  <dcterms:created xsi:type="dcterms:W3CDTF">2023-12-11T21:14:00Z</dcterms:created>
  <dcterms:modified xsi:type="dcterms:W3CDTF">2023-12-11T21:14:00Z</dcterms:modified>
</cp:coreProperties>
</file>